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3574C" w14:textId="4D4E98D3" w:rsidR="00557C98" w:rsidRDefault="00925FB0" w:rsidP="7F716909">
      <w:pPr>
        <w:tabs>
          <w:tab w:val="left" w:pos="1110"/>
        </w:tabs>
        <w:spacing w:line="257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2601E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14:paraId="5B27174D" w14:textId="2B1649BB" w:rsidR="00557C98" w:rsidRDefault="2BC2EB61" w:rsidP="7F716909">
      <w:pPr>
        <w:tabs>
          <w:tab w:val="left" w:pos="1110"/>
        </w:tabs>
        <w:spacing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F7169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B487EED" w14:textId="77777777" w:rsidR="004C3FC6" w:rsidRDefault="004C3FC6" w:rsidP="004C3FC6">
      <w:pPr>
        <w:tabs>
          <w:tab w:val="left" w:pos="111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e type = word document</w:t>
      </w:r>
    </w:p>
    <w:p w14:paraId="473A19E6" w14:textId="77777777" w:rsidR="004C3FC6" w:rsidRDefault="004C3FC6" w:rsidP="004C3FC6">
      <w:pPr>
        <w:tabs>
          <w:tab w:val="left" w:pos="1110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itle of data = </w:t>
      </w:r>
      <w:r w:rsidRPr="002D00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Risk of Bias Tool and Item Descriptions Based on Cochrane Criteria</w:t>
      </w:r>
    </w:p>
    <w:p w14:paraId="1B006832" w14:textId="77777777" w:rsidR="004C3FC6" w:rsidRPr="00D8324B" w:rsidRDefault="004C3FC6" w:rsidP="004C3FC6">
      <w:pPr>
        <w:tabs>
          <w:tab w:val="left" w:pos="1110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Description of data = </w:t>
      </w:r>
      <w:r w:rsidRPr="002D00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Risk of Bias Tool and Item Descriptions Based on Cochrane Criteria</w:t>
      </w:r>
    </w:p>
    <w:p w14:paraId="01D674B9" w14:textId="77777777" w:rsidR="004C3FC6" w:rsidRDefault="004C3FC6" w:rsidP="7F716909">
      <w:pPr>
        <w:tabs>
          <w:tab w:val="left" w:pos="1110"/>
        </w:tabs>
        <w:spacing w:line="257" w:lineRule="auto"/>
      </w:pPr>
    </w:p>
    <w:p w14:paraId="6159EEF2" w14:textId="04488B87" w:rsidR="00557C98" w:rsidRDefault="2BC2EB61">
      <w:r w:rsidRPr="7F716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isk of Bias Tool and Item Descriptions Based on Cochrane Criteria</w:t>
      </w:r>
    </w:p>
    <w:p w14:paraId="7F85A2E1" w14:textId="64E5F997" w:rsidR="00557C98" w:rsidRDefault="2BC2EB61">
      <w:r w:rsidRPr="7F716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704"/>
        <w:gridCol w:w="2835"/>
        <w:gridCol w:w="5528"/>
      </w:tblGrid>
      <w:tr w:rsidR="00925FB0" w:rsidRPr="008032BA" w14:paraId="35A43E2E" w14:textId="77777777" w:rsidTr="00814B4D">
        <w:trPr>
          <w:trHeight w:val="345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89C1DF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Item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DF4706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Label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B4A82B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Description</w:t>
            </w:r>
          </w:p>
        </w:tc>
      </w:tr>
      <w:tr w:rsidR="00925FB0" w:rsidRPr="008032BA" w14:paraId="00D028CA" w14:textId="77777777" w:rsidTr="00814B4D">
        <w:trPr>
          <w:trHeight w:val="62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F24C44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64B994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articipant characteristics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301364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re the characteristics of the participants included in the study clearly described (inclusion/exclusion criteria)?</w:t>
            </w:r>
          </w:p>
          <w:p w14:paraId="6864DF1C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925FB0" w:rsidRPr="008032BA" w14:paraId="13F3F84C" w14:textId="77777777" w:rsidTr="00814B4D">
        <w:trPr>
          <w:trHeight w:val="93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B98B46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20D79F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Random sequence genera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FCAFE0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f an RCT: Random sequence generation - was the method used to generate allocation to group described in enough detail to know if it should produce comparable groups?</w:t>
            </w:r>
          </w:p>
        </w:tc>
      </w:tr>
      <w:tr w:rsidR="00925FB0" w:rsidRPr="008032BA" w14:paraId="148C8474" w14:textId="77777777" w:rsidTr="00814B4D">
        <w:trPr>
          <w:trHeight w:val="93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893FDF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6413B2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linding of outcome assessmen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546AA7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re methods used to blind outcome assessors (statistician) from knowledge of which</w:t>
            </w: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br/>
              <w:t>intervention a participant received?</w:t>
            </w:r>
          </w:p>
        </w:tc>
      </w:tr>
      <w:tr w:rsidR="00925FB0" w:rsidRPr="008032BA" w14:paraId="5E75E2BA" w14:textId="77777777" w:rsidTr="00814B4D">
        <w:trPr>
          <w:trHeight w:val="155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C20C50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5F3F6A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ntervention characteristic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10A425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Is the intervention design choice justified? Is the intervention sufficiently described to allow identification of the key components of the intervention and replication? Did they report on </w:t>
            </w: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qualifications/selection of yoga instructor? Was the instructor independent of the research team?</w:t>
            </w:r>
          </w:p>
        </w:tc>
      </w:tr>
      <w:tr w:rsidR="00925FB0" w:rsidRPr="008032BA" w14:paraId="77D39069" w14:textId="77777777" w:rsidTr="00814B4D">
        <w:trPr>
          <w:trHeight w:val="93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87D7C1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6CED51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ncomplete outcome data handlin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D90CF9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re incomplete outcome data adequately addressed? (e.g., was intention to treat analysis used and/or sensitivity analysis, or was data saturation discussed in qualitative studies)</w:t>
            </w:r>
          </w:p>
        </w:tc>
      </w:tr>
      <w:tr w:rsidR="00925FB0" w:rsidRPr="008032BA" w14:paraId="0BA58374" w14:textId="77777777" w:rsidTr="00814B4D">
        <w:trPr>
          <w:trHeight w:val="124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57F1D3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E4F1DC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lective outcome reportin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1F6654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re reports of the study free of suggestion of selective outcome reporting (</w:t>
            </w:r>
            <w:proofErr w:type="gramStart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.g.</w:t>
            </w:r>
            <w:proofErr w:type="gramEnd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all outcomes mentioned in methods are reported on in results section for both groups/time points or was the study protocol registered/published prior to the results being published?)</w:t>
            </w:r>
          </w:p>
        </w:tc>
      </w:tr>
      <w:tr w:rsidR="00925FB0" w:rsidRPr="008032BA" w14:paraId="7F2C9948" w14:textId="77777777" w:rsidTr="00814B4D">
        <w:trPr>
          <w:trHeight w:val="217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B0B202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A9F1C3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justments for confounders as well as differences between group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AC830F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Was the study adequately protected against contamination (e.g., if there was a control group was it </w:t>
            </w:r>
            <w:proofErr w:type="gramStart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likely</w:t>
            </w:r>
            <w:proofErr w:type="gramEnd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they received the exposure or modified their usual care? if a single group study, is it likely that another exposure was not received during the study)? Was it stated that no other interventions/programs were introduced during the </w:t>
            </w:r>
            <w:proofErr w:type="gramStart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ime period</w:t>
            </w:r>
            <w:proofErr w:type="gramEnd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? (e.g., was anti-dementia medication use controlled upon study entry and throughout)?</w:t>
            </w:r>
          </w:p>
        </w:tc>
      </w:tr>
      <w:tr w:rsidR="00925FB0" w:rsidRPr="008032BA" w14:paraId="79CA50A9" w14:textId="77777777" w:rsidTr="00814B4D">
        <w:trPr>
          <w:trHeight w:val="217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016BC2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8FD8CD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ontamination potential from other intervention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7D1CE5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Was the study adequately protected against contamination (e.g., if there was a control group was it </w:t>
            </w:r>
            <w:proofErr w:type="gramStart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likely</w:t>
            </w:r>
            <w:proofErr w:type="gramEnd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they received the exposure or modified their usual care? if a single group study, is it likely that another exposure was not received during the study)? Was it stated that no other interventions/programs were introduced during the </w:t>
            </w:r>
            <w:proofErr w:type="gramStart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ime period</w:t>
            </w:r>
            <w:proofErr w:type="gramEnd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? (e.g., was anti-dementia medication use controlled upon study entry and throughout)?</w:t>
            </w:r>
          </w:p>
        </w:tc>
      </w:tr>
      <w:tr w:rsidR="00925FB0" w:rsidRPr="008032BA" w14:paraId="57687BC1" w14:textId="77777777" w:rsidTr="00814B4D">
        <w:trPr>
          <w:trHeight w:val="93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854A92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8AA186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Validity and reliability of assessment of outcome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636D64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s a valid assessment of outcomes used (reliable, valid measures were used as shown by included references or own reliability/validity testing reported in the paper)?</w:t>
            </w:r>
          </w:p>
        </w:tc>
      </w:tr>
      <w:tr w:rsidR="00925FB0" w:rsidRPr="008032BA" w14:paraId="5DBEB3CB" w14:textId="77777777" w:rsidTr="00814B4D">
        <w:trPr>
          <w:trHeight w:val="93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608091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311245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ower calcul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096A181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If quantitative study, was a power calculation reported and was the study adequately powered to detect </w:t>
            </w:r>
            <w:proofErr w:type="spellStart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ypothesised</w:t>
            </w:r>
            <w:proofErr w:type="spellEnd"/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changes? If qualitative, was data saturation achieved?</w:t>
            </w:r>
          </w:p>
        </w:tc>
      </w:tr>
      <w:tr w:rsidR="00925FB0" w:rsidRPr="008032BA" w14:paraId="5FC0D472" w14:textId="77777777" w:rsidTr="00814B4D">
        <w:trPr>
          <w:trHeight w:val="62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045C2B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50CD43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omplianc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F760E" w14:textId="77777777" w:rsidR="00925FB0" w:rsidRPr="008032BA" w:rsidRDefault="00925FB0" w:rsidP="00814B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032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Was participants' compliance with the protocol measured and reported in the study? </w:t>
            </w:r>
          </w:p>
        </w:tc>
      </w:tr>
    </w:tbl>
    <w:p w14:paraId="2C078E63" w14:textId="39159F37" w:rsidR="00557C98" w:rsidRDefault="00557C98" w:rsidP="7F716909"/>
    <w:sectPr w:rsidR="00557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2BA228"/>
    <w:rsid w:val="002601E6"/>
    <w:rsid w:val="004C3FC6"/>
    <w:rsid w:val="00557C98"/>
    <w:rsid w:val="00925FB0"/>
    <w:rsid w:val="1F2BA228"/>
    <w:rsid w:val="2BC2EB61"/>
    <w:rsid w:val="476BEC83"/>
    <w:rsid w:val="7F71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8F4E0"/>
  <w15:chartTrackingRefBased/>
  <w15:docId w15:val="{69285321-66F2-470C-A289-1DFD5439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CA86DBD86B2B41A77F75B795B860D5" ma:contentTypeVersion="10" ma:contentTypeDescription="Create a new document." ma:contentTypeScope="" ma:versionID="0d35787a543bef3a56f19bf4eab0e9e3">
  <xsd:schema xmlns:xsd="http://www.w3.org/2001/XMLSchema" xmlns:xs="http://www.w3.org/2001/XMLSchema" xmlns:p="http://schemas.microsoft.com/office/2006/metadata/properties" xmlns:ns2="c37e4733-6c67-4378-9f7a-1a42cfde78b0" xmlns:ns3="f9960ab1-021d-436e-847e-c19394ffbe38" targetNamespace="http://schemas.microsoft.com/office/2006/metadata/properties" ma:root="true" ma:fieldsID="3d8578d7d77d8b03bc392a1c6ed6a0e3" ns2:_="" ns3:_="">
    <xsd:import namespace="c37e4733-6c67-4378-9f7a-1a42cfde78b0"/>
    <xsd:import namespace="f9960ab1-021d-436e-847e-c19394ffbe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e4733-6c67-4378-9f7a-1a42cfde78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60ab1-021d-436e-847e-c19394ffbe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7235F1-5237-40ED-8AEC-0DDC973B43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7e4733-6c67-4378-9f7a-1a42cfde78b0"/>
    <ds:schemaRef ds:uri="f9960ab1-021d-436e-847e-c19394ff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6FF93F-D85D-4EAA-81A1-CE903722BF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982BF4-774E-4CC5-8061-8D3AD00509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aramacoska</dc:creator>
  <cp:keywords/>
  <dc:description/>
  <cp:lastModifiedBy>Diana Karamacoska</cp:lastModifiedBy>
  <cp:revision>4</cp:revision>
  <dcterms:created xsi:type="dcterms:W3CDTF">2022-01-05T22:43:00Z</dcterms:created>
  <dcterms:modified xsi:type="dcterms:W3CDTF">2022-12-2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CA86DBD86B2B41A77F75B795B860D5</vt:lpwstr>
  </property>
</Properties>
</file>